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161" w:rsidRPr="00B6238E" w:rsidRDefault="00062161" w:rsidP="00062161">
      <w:pPr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bookmarkStart w:id="0" w:name="OLE_LINK40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Modulation of </w:t>
      </w:r>
      <w:proofErr w:type="spellStart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>metabolome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and bacterial community in whole crop corn silage by inoculating </w:t>
      </w:r>
      <w:proofErr w:type="spellStart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>homofermentative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B6238E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Lactobacillus </w:t>
      </w:r>
      <w:proofErr w:type="spellStart"/>
      <w:r w:rsidRPr="00B6238E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plantarum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and </w:t>
      </w:r>
      <w:bookmarkEnd w:id="0"/>
      <w:proofErr w:type="spellStart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>heterofermentative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B6238E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Lactobacillus </w:t>
      </w:r>
      <w:proofErr w:type="spellStart"/>
      <w:r w:rsidRPr="00B6238E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buchneri</w:t>
      </w:r>
      <w:proofErr w:type="spellEnd"/>
      <w:r w:rsidRPr="00B6238E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 </w:t>
      </w:r>
    </w:p>
    <w:p w:rsidR="00062161" w:rsidRPr="00B6238E" w:rsidRDefault="00062161" w:rsidP="00062161">
      <w:pPr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</w:p>
    <w:p w:rsidR="00062161" w:rsidRPr="00B6238E" w:rsidRDefault="00062161" w:rsidP="00062161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Running title: </w:t>
      </w:r>
      <w:proofErr w:type="spellStart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>Metabolome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and </w:t>
      </w:r>
      <w:proofErr w:type="spellStart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>microbiota</w:t>
      </w:r>
      <w:proofErr w:type="spellEnd"/>
      <w:r w:rsidRPr="00B6238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in silage</w:t>
      </w:r>
    </w:p>
    <w:p w:rsidR="00062161" w:rsidRPr="00B6238E" w:rsidRDefault="00062161" w:rsidP="00062161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062161" w:rsidRPr="00B6238E" w:rsidRDefault="00062161" w:rsidP="00062161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B6238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>ongmei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Xu</w:t>
      </w: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6238E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>encan</w:t>
      </w:r>
      <w:proofErr w:type="spellEnd"/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Ke</w:t>
      </w: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6238E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>urong</w:t>
      </w:r>
      <w:proofErr w:type="spellEnd"/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Ding</w:t>
      </w:r>
      <w:r w:rsidR="003E2B02" w:rsidRPr="003E2B02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,2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6238E">
        <w:rPr>
          <w:rFonts w:ascii="Times New Roman" w:hAnsi="Times New Roman" w:cs="Times New Roman"/>
          <w:sz w:val="24"/>
          <w:szCs w:val="24"/>
          <w:lang w:val="en-GB"/>
        </w:rPr>
        <w:t>Fuhou</w:t>
      </w:r>
      <w:proofErr w:type="spellEnd"/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Li</w:t>
      </w: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>ing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Zhang </w:t>
      </w: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6238E"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B6238E">
        <w:rPr>
          <w:rFonts w:ascii="Times New Roman" w:eastAsia="等线" w:hAnsi="Times New Roman" w:cs="Times New Roman"/>
          <w:sz w:val="24"/>
          <w:szCs w:val="24"/>
          <w:lang w:val="en-GB"/>
        </w:rPr>
        <w:t>usheng</w:t>
      </w:r>
      <w:proofErr w:type="spellEnd"/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 Guo</w:t>
      </w: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6238E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*</w:t>
      </w:r>
    </w:p>
    <w:p w:rsidR="00062161" w:rsidRPr="00B6238E" w:rsidRDefault="00062161" w:rsidP="00062161">
      <w:pPr>
        <w:rPr>
          <w:rFonts w:ascii="Times New Roman" w:eastAsia="等线" w:hAnsi="Times New Roman" w:cs="Times New Roman"/>
          <w:sz w:val="24"/>
          <w:szCs w:val="24"/>
          <w:lang w:val="en-GB"/>
        </w:rPr>
      </w:pPr>
    </w:p>
    <w:p w:rsidR="00062161" w:rsidRPr="00B6238E" w:rsidRDefault="00062161" w:rsidP="000621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>State Key Laboratory of Grassland and Agro-ecosystems, School of Life Sciences, Lanzhou University, Lanzhou 730000, PR China, guoxsh07@lzu.edu.cn</w:t>
      </w:r>
    </w:p>
    <w:p w:rsidR="00062161" w:rsidRPr="00B6238E" w:rsidRDefault="00062161" w:rsidP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Pr="00B6238E" w:rsidRDefault="00062161" w:rsidP="000621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 xml:space="preserve">Probiotics and Biological Feed Research </w:t>
      </w:r>
      <w:proofErr w:type="spellStart"/>
      <w:r w:rsidRPr="00B6238E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B6238E">
        <w:rPr>
          <w:rFonts w:ascii="Times New Roman" w:hAnsi="Times New Roman" w:cs="Times New Roman"/>
          <w:sz w:val="24"/>
          <w:szCs w:val="24"/>
          <w:lang w:val="en-GB"/>
        </w:rPr>
        <w:t>, Lanzhou University, Lanzhou 730000, PR China</w:t>
      </w:r>
    </w:p>
    <w:p w:rsidR="00062161" w:rsidRPr="00B6238E" w:rsidRDefault="00062161" w:rsidP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Pr="00B6238E" w:rsidRDefault="00062161" w:rsidP="00062161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62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6238E">
        <w:rPr>
          <w:rFonts w:ascii="Times New Roman" w:hAnsi="Times New Roman" w:cs="Times New Roman"/>
          <w:sz w:val="24"/>
          <w:szCs w:val="24"/>
          <w:lang w:val="en-GB"/>
        </w:rPr>
        <w:t>Stay Key Laboratory of Grassland Agro-ecosystems, College of Pastoral Agriculture Science and Technology, Lanzhou University, Lanzhou 730020, China.</w:t>
      </w:r>
      <w:proofErr w:type="gramEnd"/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62161" w:rsidRPr="00062161" w:rsidRDefault="000621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35C47" w:rsidRPr="00B64E3E" w:rsidRDefault="00B64E3E">
      <w:pPr>
        <w:rPr>
          <w:rFonts w:ascii="Times New Roman" w:hAnsi="Times New Roman" w:cs="Times New Roman"/>
          <w:sz w:val="24"/>
          <w:szCs w:val="24"/>
        </w:rPr>
      </w:pPr>
      <w:r w:rsidRPr="00062161">
        <w:rPr>
          <w:rFonts w:ascii="Times New Roman" w:hAnsi="Times New Roman" w:cs="Times New Roman"/>
          <w:b/>
          <w:sz w:val="24"/>
          <w:szCs w:val="24"/>
        </w:rPr>
        <w:t>T</w:t>
      </w:r>
      <w:r w:rsidRPr="00062161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6216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6216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64E3E">
        <w:rPr>
          <w:rFonts w:ascii="Times New Roman" w:hAnsi="Times New Roman" w:cs="Times New Roman"/>
          <w:sz w:val="24"/>
          <w:szCs w:val="24"/>
        </w:rPr>
        <w:t xml:space="preserve"> The contribution of </w:t>
      </w:r>
      <w:r>
        <w:rPr>
          <w:rFonts w:ascii="Times New Roman" w:hAnsi="Times New Roman" w:cs="Times New Roman" w:hint="eastAsia"/>
          <w:sz w:val="24"/>
          <w:szCs w:val="24"/>
        </w:rPr>
        <w:t>316</w:t>
      </w:r>
      <w:r w:rsidRPr="00B64E3E">
        <w:rPr>
          <w:rFonts w:ascii="Times New Roman" w:hAnsi="Times New Roman" w:cs="Times New Roman"/>
          <w:sz w:val="24"/>
          <w:szCs w:val="24"/>
        </w:rPr>
        <w:t xml:space="preserve"> indentified metabolites to the first principal component (PC1) and standard error</w:t>
      </w:r>
    </w:p>
    <w:tbl>
      <w:tblPr>
        <w:tblW w:w="6751" w:type="dxa"/>
        <w:tblInd w:w="96" w:type="dxa"/>
        <w:tblLook w:val="04A0"/>
      </w:tblPr>
      <w:tblGrid>
        <w:gridCol w:w="4487"/>
        <w:gridCol w:w="1445"/>
        <w:gridCol w:w="1371"/>
      </w:tblGrid>
      <w:tr w:rsidR="00B64E3E" w:rsidRPr="00B64E3E" w:rsidTr="00B64E3E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4E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ak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7538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73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01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31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4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023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keto-isovaler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lam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54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7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Hydroxybutan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223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073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cos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97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33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propion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158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128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buty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34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076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pyrid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328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592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u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686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422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Aminobutyr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5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35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yl alcoh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9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Methyl-D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amino-2-methylpropane-1,3-dio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78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95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amid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287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109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Amino-3-methyl-1-butan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645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9942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threo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601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51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inat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aldehyd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41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848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leu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74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mal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87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837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oisocapr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63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740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nit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E-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256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217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ava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r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36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350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yrophosphat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622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Butyne-1,4-di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iac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butyr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4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490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Ketoadipat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693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36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xyaceto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7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489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558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271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2540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404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253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raldehyd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043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7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6185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Deoxyerythrit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22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037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hexylformamid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90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12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-Vinylphen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74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04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82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64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ce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66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001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377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-Cyclohexanedi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38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21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398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2-Dimethylsuccin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4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Acetylbutyr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63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105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19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7754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aci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33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9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3-Dimethylsuccin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ma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25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152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4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87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-Hydroxynorval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495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468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leu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451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0482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Cyanoalan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385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4468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-Methylamino-1,2-propanedio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91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687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threo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76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170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Methyl-5-thiazolethan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5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Methylcatech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ser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313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m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023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688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bas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571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741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pheny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3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Methylgluta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20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022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 trans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namat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5988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gly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16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60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part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31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730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638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onolacto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44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y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coh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ser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413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053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349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715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83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12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Aminoisobuty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77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587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Hydroxyacetopheno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354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mal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790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810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)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de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46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644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2-hydroxypropyl)am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11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malea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36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cyclohexanecarboxyl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721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6-Dihydrouraci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60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48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thyl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namat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082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78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352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-Anhydroglucit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023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648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588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6525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Acetamidobutyr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357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527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40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010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nodiace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00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23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oprol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08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0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503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8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ylfor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Aminobuty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8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663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quinazol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07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21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amat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563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541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gall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304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10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nicot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21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003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onam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944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459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81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97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4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590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ethylam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69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810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Hydroxy-3-isopropylbutanedi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683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05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R,3S)-2-Hydroxy-3-isopropylbutanedi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941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290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et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rdoxyaspartat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06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494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Phenyllac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6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5074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glyco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-3-methylgluta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233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261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deca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9172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3900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itox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31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95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phenylace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490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168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enylalan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69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338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benz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123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668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r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9034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744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tar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694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173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-Aminovaleric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052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927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-3-methoxybenzyl alcoh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0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phenylace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527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411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x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4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808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-Diaminopropa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904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577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62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545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5218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16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19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297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sparag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79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78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, gamm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49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2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840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6302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-Ureidopropionat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562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20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86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306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uret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743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95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-deoxy-D-Gluc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5244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981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c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44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130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085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5081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res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343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910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c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27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x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, 1,4-lact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o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70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46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benzyloxy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gr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805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chlorobenze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14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910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in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denine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rad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duc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194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252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ni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4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1940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lycer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76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9869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(glycerol 1-phosphate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-1-phosph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499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811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6-Anhydro-D-galact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15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37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6-Dimethylbenzimidazol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226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966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(4-hydroxyphenyl)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432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154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-3-methoxybenz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718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611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tis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701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871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10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035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ox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1415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-Aminoimidazole-4-carboxamid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6480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9312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deoxy-D-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82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Deoxy-D-Galact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43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49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xamedr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311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ela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969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975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ylglyc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640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26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kim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48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ypoxanth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12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116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nith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15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048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D-glucosamine 1-phosph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191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51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cit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966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173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4-Dihydroxybenzo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44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140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isatin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210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67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phr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611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923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s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478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448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idinosucc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652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842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37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663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agat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100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810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-inos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4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51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uct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747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815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21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642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amid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7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190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illylmande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379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596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043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nn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281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6647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r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06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2729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Keto-L-Gulon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241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8247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199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l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3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13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-p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phenyllac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02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811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12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69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hyl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oleat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27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09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am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10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923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28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462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396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06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0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ur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51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496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99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279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ifery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coh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168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062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cinnam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94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094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decan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029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durito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β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ox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63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365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2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29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apy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coho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4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Hydroxy-3-methoxycinnamaldehyd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359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492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5-Dihydroxyphenylglyc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169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73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-3-Ace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351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487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ava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3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6-Diaminopimel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1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r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lpha-Acetyl-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nith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03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96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82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492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95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1833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5484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714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11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564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am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783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9596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ole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methyl-3-methoxyphenoxyace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238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037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amylglutamat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31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676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91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3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2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54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ropyl-beta-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galactopyranos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1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N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methylargin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874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3673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am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833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525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-Inosi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11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876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hyl es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4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442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u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8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412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beta-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am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1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808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-3-Acetami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563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73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hept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326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541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3,5-Dimethoxy-4-hydroxycinnamaldehy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uan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4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45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hept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9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78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ano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202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4-Dihydroxycinnam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6089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210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ffe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-Phy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01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tadecan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329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178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-Hydroxy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mer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lactat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02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398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thio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07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79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63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206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nuren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98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5302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palmit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109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287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ylglycerat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0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09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2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886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185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1706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957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8957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Aminoethanethi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10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369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ap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67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77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0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516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oxa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osph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5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738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ure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096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id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onin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7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764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-6-phosph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op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67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1196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 beta-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6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14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cose-6-phosphat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482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flav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791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id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85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543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7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1-Methyladenos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218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428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iet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101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-Gondo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8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Phosphogluconic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93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874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62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31862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o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s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6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Vinylphenol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mer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d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30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-Methoxytryptami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6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3442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hesperid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28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869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669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988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cyst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66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201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Monopalmiti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615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but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4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rostero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788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389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otorphin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28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598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Monopalmiti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5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271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sphingosi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4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staglandin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60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44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6693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he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34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5645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rostanedi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ctos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38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975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testostero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ul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-beta-prostaglandin-F-2-alpha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5092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846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obi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800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7170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hal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64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33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ole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phor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942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419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r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7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84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stear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06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755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tiobi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staglandin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le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106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4579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unin</w:t>
            </w:r>
            <w:proofErr w:type="spellEnd"/>
            <w:proofErr w:type="gram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r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Prod.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159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879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nocer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036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171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atin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55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7857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ibios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81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841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alacturo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29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5369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maltos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74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4421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ni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00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atinito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03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399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inol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68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erotin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2470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430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-Hydroxypregnenolo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1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-06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hydrocorticosterone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4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7,12-Trihydroxycoprostane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74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459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94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ymoster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57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294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alpha-Cholest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goster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50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9103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c</w:t>
            </w:r>
            <w:proofErr w:type="spellEnd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7E-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gmaster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05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25-Dihydrolanoster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0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888</w:t>
            </w:r>
          </w:p>
        </w:tc>
      </w:tr>
      <w:tr w:rsidR="00B64E3E" w:rsidRPr="00B64E3E" w:rsidTr="00B64E3E">
        <w:trPr>
          <w:trHeight w:val="288"/>
        </w:trPr>
        <w:tc>
          <w:tcPr>
            <w:tcW w:w="4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ostero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2739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4931</w:t>
            </w:r>
          </w:p>
        </w:tc>
      </w:tr>
      <w:tr w:rsidR="00B64E3E" w:rsidRPr="00B64E3E" w:rsidTr="00B64E3E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3E" w:rsidRPr="00B64E3E" w:rsidRDefault="00B64E3E" w:rsidP="00B64E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ane-3,5,6-trio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15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3E" w:rsidRPr="00B64E3E" w:rsidRDefault="00B64E3E" w:rsidP="00B64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E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716</w:t>
            </w:r>
          </w:p>
        </w:tc>
      </w:tr>
    </w:tbl>
    <w:p w:rsidR="00B64E3E" w:rsidRDefault="00B64E3E"/>
    <w:sectPr w:rsidR="00B64E3E" w:rsidSect="00D35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63E" w:rsidRDefault="00D8463E" w:rsidP="00062161">
      <w:r>
        <w:separator/>
      </w:r>
    </w:p>
  </w:endnote>
  <w:endnote w:type="continuationSeparator" w:id="0">
    <w:p w:rsidR="00D8463E" w:rsidRDefault="00D8463E" w:rsidP="0006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63E" w:rsidRDefault="00D8463E" w:rsidP="00062161">
      <w:r>
        <w:separator/>
      </w:r>
    </w:p>
  </w:footnote>
  <w:footnote w:type="continuationSeparator" w:id="0">
    <w:p w:rsidR="00D8463E" w:rsidRDefault="00D8463E" w:rsidP="0006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4E3E"/>
    <w:rsid w:val="00062161"/>
    <w:rsid w:val="00183849"/>
    <w:rsid w:val="003E2B02"/>
    <w:rsid w:val="00B64E3E"/>
    <w:rsid w:val="00D35C47"/>
    <w:rsid w:val="00D8463E"/>
    <w:rsid w:val="00E02744"/>
    <w:rsid w:val="00E32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4E3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64E3E"/>
    <w:rPr>
      <w:color w:val="800080"/>
      <w:u w:val="single"/>
    </w:rPr>
  </w:style>
  <w:style w:type="paragraph" w:customStyle="1" w:styleId="font5">
    <w:name w:val="font5"/>
    <w:basedOn w:val="a"/>
    <w:rsid w:val="00B64E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B64E3E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B64E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B64E3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B64E3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4E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64E3E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64E3E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06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062161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06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0621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010</Words>
  <Characters>11460</Characters>
  <Application>Microsoft Office Word</Application>
  <DocSecurity>0</DocSecurity>
  <Lines>95</Lines>
  <Paragraphs>26</Paragraphs>
  <ScaleCrop>false</ScaleCrop>
  <Company/>
  <LinksUpToDate>false</LinksUpToDate>
  <CharactersWithSpaces>13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mei Xu</dc:creator>
  <cp:lastModifiedBy>Dongmei Xu</cp:lastModifiedBy>
  <cp:revision>3</cp:revision>
  <dcterms:created xsi:type="dcterms:W3CDTF">2018-09-04T08:25:00Z</dcterms:created>
  <dcterms:modified xsi:type="dcterms:W3CDTF">2018-11-19T11:52:00Z</dcterms:modified>
</cp:coreProperties>
</file>